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09" w:type="pct"/>
        <w:tblInd w:w="-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"/>
        <w:gridCol w:w="1947"/>
        <w:gridCol w:w="419"/>
        <w:gridCol w:w="471"/>
        <w:gridCol w:w="290"/>
        <w:gridCol w:w="294"/>
        <w:gridCol w:w="294"/>
        <w:gridCol w:w="181"/>
        <w:gridCol w:w="107"/>
        <w:gridCol w:w="294"/>
        <w:gridCol w:w="16"/>
        <w:gridCol w:w="275"/>
        <w:gridCol w:w="294"/>
        <w:gridCol w:w="294"/>
        <w:gridCol w:w="294"/>
        <w:gridCol w:w="294"/>
        <w:gridCol w:w="294"/>
        <w:gridCol w:w="190"/>
        <w:gridCol w:w="104"/>
        <w:gridCol w:w="294"/>
        <w:gridCol w:w="22"/>
        <w:gridCol w:w="272"/>
        <w:gridCol w:w="294"/>
        <w:gridCol w:w="294"/>
        <w:gridCol w:w="294"/>
        <w:gridCol w:w="294"/>
        <w:gridCol w:w="294"/>
        <w:gridCol w:w="198"/>
        <w:gridCol w:w="88"/>
        <w:gridCol w:w="294"/>
        <w:gridCol w:w="38"/>
        <w:gridCol w:w="256"/>
        <w:gridCol w:w="294"/>
        <w:gridCol w:w="294"/>
        <w:gridCol w:w="294"/>
        <w:gridCol w:w="294"/>
        <w:gridCol w:w="294"/>
        <w:gridCol w:w="225"/>
        <w:gridCol w:w="66"/>
        <w:gridCol w:w="294"/>
        <w:gridCol w:w="60"/>
        <w:gridCol w:w="234"/>
        <w:gridCol w:w="294"/>
        <w:gridCol w:w="294"/>
        <w:gridCol w:w="294"/>
        <w:gridCol w:w="294"/>
        <w:gridCol w:w="294"/>
        <w:gridCol w:w="223"/>
      </w:tblGrid>
      <w:tr w:rsidR="00D5437D" w:rsidRPr="003314BB" w14:paraId="2EC9C618" w14:textId="623DBE97" w:rsidTr="00D5437D">
        <w:trPr>
          <w:trHeight w:val="170"/>
        </w:trPr>
        <w:tc>
          <w:tcPr>
            <w:tcW w:w="5000" w:type="pct"/>
            <w:gridSpan w:val="4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5A136" w14:textId="1A5BCCD4" w:rsidR="008F2BAB" w:rsidRPr="003314BB" w:rsidRDefault="008F2BAB" w:rsidP="00BE5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Pr="003314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ditional File 2. Quality Assessment of CASP cohort tool</w:t>
            </w:r>
          </w:p>
        </w:tc>
      </w:tr>
      <w:tr w:rsidR="00D5437D" w:rsidRPr="003314BB" w14:paraId="5C95CA76" w14:textId="39C68636" w:rsidTr="00691536">
        <w:trPr>
          <w:trHeight w:val="308"/>
        </w:trPr>
        <w:tc>
          <w:tcPr>
            <w:tcW w:w="11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145D0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FEDCA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2452E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FE01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155CA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EFAA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CB18F7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964CB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EC87E7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7FAF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D4373" w14:textId="5A65F174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17BAE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28113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E9EF3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4C371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AA6DC" w14:textId="7777777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F0137A" w14:textId="13ECD3B3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27E2B9" w14:textId="79530D7F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319DEA" w14:textId="79E3B925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83D127" w14:textId="29BE47F2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FBB963" w14:textId="13952AEB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03B3E1" w14:textId="77B4259B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1878F5" w14:textId="6F11ED79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52E03" w14:textId="588E84CF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230F37" w14:textId="3BE4709A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0BA0ED" w14:textId="3AAA39BE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2965F5" w14:textId="5B4C336E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5B3F" w14:textId="516482AC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E4172" w14:textId="4F1E644E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D1B025" w14:textId="42B9EF8E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F4D57" w14:textId="535981CD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6CA8A" w14:textId="5691D59A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4D1FF" w14:textId="22A5FAE0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68F084" w14:textId="1D6A75B2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FB95E" w14:textId="338C69B7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D4BE8" w14:textId="0D598080" w:rsidR="008F2BAB" w:rsidRPr="003314BB" w:rsidRDefault="00D6216F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7872F" w14:textId="402EE2C7" w:rsidR="008F2BAB" w:rsidRPr="003314BB" w:rsidRDefault="008F2BAB" w:rsidP="00D54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91536" w:rsidRPr="003314BB" w14:paraId="3755467F" w14:textId="71A9C713" w:rsidTr="00045290">
        <w:trPr>
          <w:trHeight w:val="413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30E6F" w14:textId="77777777" w:rsidR="00691536" w:rsidRPr="00D5437D" w:rsidRDefault="00691536" w:rsidP="006915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1. Did the study address a clearly focused issue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C2B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D33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3AD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5153B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004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FE950A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155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48A972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67AC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1D0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7348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6A00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5A12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3DF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B178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D42A99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1705F3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F00BF2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AB1373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BA03E4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D8208F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09E465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5F4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D3E1C2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2CB2F2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7DCEF5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C65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369A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779A73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046C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979F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9FCC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C7379F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BF05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04F77" w14:textId="145B7508" w:rsidR="00691536" w:rsidRPr="00045290" w:rsidRDefault="00691536" w:rsidP="00045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52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71C2A" w14:textId="6289D31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1536" w:rsidRPr="003314BB" w14:paraId="719EDDD9" w14:textId="58103F43" w:rsidTr="00045290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E4DCD" w14:textId="77777777" w:rsidR="00691536" w:rsidRPr="00D5437D" w:rsidRDefault="00691536" w:rsidP="006915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2. Was the sample recruited in an acceptable way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9F3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EB5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059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8CA1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E032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1AC334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72C0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DA06268" w14:textId="7D6953A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BF82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289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1D3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5A47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31D9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39BF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28E8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7135F7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D41FA1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7246ED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BBC2AC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CC11E5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7B666C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B925C9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663A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F598E8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9BDA5D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B90DA7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DBA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F246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515617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99D8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0DF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20AE1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CC3C82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3511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E5E2" w14:textId="4AA735D8" w:rsidR="00691536" w:rsidRPr="00045290" w:rsidRDefault="00691536" w:rsidP="00045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52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7DC8A" w14:textId="5C73F72A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1536" w:rsidRPr="003314BB" w14:paraId="4E08C176" w14:textId="7FB43C85" w:rsidTr="00045290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1CA5C" w14:textId="77777777" w:rsidR="00691536" w:rsidRPr="00D5437D" w:rsidRDefault="00691536" w:rsidP="006915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 Was the exposure accurately measured to </w:t>
            </w:r>
            <w:proofErr w:type="spellStart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minimise</w:t>
            </w:r>
            <w:proofErr w:type="spellEnd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as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276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721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A37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18F44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F7FD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9B90CB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852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9420E2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55C0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8A0C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C040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23F7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1B9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4FAA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191D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385D56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057BB0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0AE349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62437C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67DD5D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4818AA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8AFD6B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D2C5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62A8A7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90F3CB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89A175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F62E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1947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BA9E96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1F0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1515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B3B1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047E20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761F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518E4" w14:textId="4AE3A182" w:rsidR="00691536" w:rsidRPr="00045290" w:rsidRDefault="00691536" w:rsidP="00045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52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C8D5" w14:textId="67DDEFFB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1536" w:rsidRPr="003314BB" w14:paraId="0AC8CED9" w14:textId="745F705D" w:rsidTr="00045290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2B584" w14:textId="77777777" w:rsidR="00691536" w:rsidRPr="00D5437D" w:rsidRDefault="00691536" w:rsidP="006915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 Was the outcome accurately measured </w:t>
            </w:r>
            <w:proofErr w:type="gramStart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 </w:t>
            </w:r>
            <w:proofErr w:type="spellStart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minimise</w:t>
            </w:r>
            <w:proofErr w:type="spellEnd"/>
            <w:proofErr w:type="gramEnd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as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672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8FE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FAE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CAED5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F6EF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F51674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2FAF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4927AD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EA0C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9FD7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E2AB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91F1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BB90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660C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188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AB86D9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050874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C6297B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D62468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38922A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B4C4F6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98E8C0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E436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E8BB67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0E4693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A56FB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DE2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9339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26D153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5199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3412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7F8D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6834C3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FC59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9250" w14:textId="3E754BA8" w:rsidR="00691536" w:rsidRPr="00045290" w:rsidRDefault="00691536" w:rsidP="00045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52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68996" w14:textId="484C5556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1536" w:rsidRPr="003314BB" w14:paraId="5DAD111E" w14:textId="54B90540" w:rsidTr="00045290">
        <w:trPr>
          <w:trHeight w:val="615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40EC2" w14:textId="77777777" w:rsidR="00691536" w:rsidRPr="00D5437D" w:rsidRDefault="00691536" w:rsidP="006915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5a) Have the authors identified all important confounding factors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FD9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974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1C5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3AD26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6C99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2901EE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DC87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C01AEC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A851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FE4A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775E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71A8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09A0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169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8CDE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5011D1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6C50DC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0AFA8F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DF22C1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91CA0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9FFD1A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619964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61F1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604A42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B1964D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83EB10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A050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EB85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632348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4DF0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BEE4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1B7A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EDF0D3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A830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22048" w14:textId="31E0EA23" w:rsidR="00691536" w:rsidRPr="00045290" w:rsidRDefault="00691536" w:rsidP="00045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52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B4635" w14:textId="3372A653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1536" w:rsidRPr="003314BB" w14:paraId="6885D621" w14:textId="209156EB" w:rsidTr="00045290">
        <w:trPr>
          <w:trHeight w:val="615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6971F" w14:textId="77777777" w:rsidR="00691536" w:rsidRPr="00D5437D" w:rsidRDefault="00691536" w:rsidP="006915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b) Have they </w:t>
            </w:r>
            <w:proofErr w:type="spellStart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taken</w:t>
            </w:r>
            <w:proofErr w:type="spellEnd"/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count of the confounding factors in the design and/or analysis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575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30DE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2F5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C9B69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F334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10ECB8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32F1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251996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6285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15A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97A5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6365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8072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3FA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19468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8673B57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B5C3F1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CEE127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446BA96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871138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5066EB9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2D2526C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0E14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1C0790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FEEE504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AD4B97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D1E51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0F9E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FDF9265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FC1D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7D30F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E896DB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DF01013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56B70" w14:textId="77777777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78CEA" w14:textId="47411E9E" w:rsidR="00691536" w:rsidRPr="00045290" w:rsidRDefault="00691536" w:rsidP="00045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0452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02BEC" w14:textId="50638F13" w:rsidR="00691536" w:rsidRPr="003314BB" w:rsidRDefault="00691536" w:rsidP="00691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F4100" w:rsidRPr="003314BB" w14:paraId="0598F5F5" w14:textId="2161B934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4AA32" w14:textId="77777777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6a) Was the follow up of subjects complete enough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23D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F93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A41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6563F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C64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B9AAF6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83C6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6419BB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E86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40D0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50D0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0A71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630D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412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A8A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4E6B6B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1FCC4A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912092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3F5CAA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76C3CF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E6B907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F92230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6E93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53D877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482F20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E8C559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CEB5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CF56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A7FE60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8AAC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C876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D2947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69584B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1869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569CF" w14:textId="6E90825E" w:rsidR="00DF4100" w:rsidRPr="003314BB" w:rsidRDefault="00691536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AC9C6" w14:textId="1674AC5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F4100" w:rsidRPr="003314BB" w14:paraId="3B09CF18" w14:textId="61EB7F27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0691E" w14:textId="77777777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6b) Was the follow up of subjects long enough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936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B7E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FEB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48FFC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86A1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C5A485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74CD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D6A9B6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8C87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3A7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6CA6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374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81CE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A4ED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E93E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25CAE9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8A23D4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316B57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93DB30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F0946D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1EE99C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98DC5E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FBC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4835C6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E7DB3B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7643F7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34C6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6467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7FAD8B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7C96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5683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C58A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B2DC5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847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2E1B7" w14:textId="73556484" w:rsidR="00DF4100" w:rsidRPr="003314BB" w:rsidRDefault="00691536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9ED49" w14:textId="15043051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F4100" w:rsidRPr="003314BB" w14:paraId="013F4767" w14:textId="3A90D57F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AAC9B" w14:textId="77777777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7. What are the results of this study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72D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E60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247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FB56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032C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97B7E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7160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95B13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D33B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518E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8CBE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2438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5E5F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32A7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1486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B4BA6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F606A8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E34D6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1C4CA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B5179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56671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BE1E3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A390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8A0CC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19A66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10C0E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4A2A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A08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3A6BC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56EF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E99B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1C3D8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67220E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590E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54E0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B4A04" w14:textId="5CBE5B6E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4100" w:rsidRPr="003314BB" w14:paraId="2B31317E" w14:textId="06337657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2DA69" w14:textId="77777777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8. How precise are the results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DD7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E6A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F007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0A0E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8A98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ADBA4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FFBC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FACDC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5D00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B140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C4F2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623C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7462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731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D68F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F05CA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F1FC18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50DEE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83B22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56A6D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4C293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D57D4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4721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0915D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98029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A8561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C68A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7D1D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4B0D8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289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C062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4726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2951B9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0C26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ED2F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F96E2" w14:textId="0DC67A28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F4100" w:rsidRPr="003314BB" w14:paraId="6359CCA7" w14:textId="2B5C4D8B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472BC" w14:textId="2FE5D5CF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9. Do you believe the results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667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F11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138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C3A1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B36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FC7C9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3BF4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C0F24A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CC96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6F52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456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BE8B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AD1C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F76D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F205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AC8D50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5A1D14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BE55E5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96009A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45EA59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E03FAA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9B3E6A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9CF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72672B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90BBF4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2B6F19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F416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C65C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7B8817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AAE3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9FF2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8E0AC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3F5F8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1DBC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FBB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7A7A3" w14:textId="1249194A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F4100" w:rsidRPr="003314BB" w14:paraId="16272F93" w14:textId="1986DF66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D1F94" w14:textId="1F483972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10. Can the results be applied to the local population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1C6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5DC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590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D07B8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F819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2BA993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5222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34C3B6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1088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1493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3582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932A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8CE6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3969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0AA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432BD8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99D7B0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9864C2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02386D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DF90C2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653D51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92196B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EA98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9DAF78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0572BE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B3BC3F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9913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453C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A2DE11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1F2C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A61B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33FC5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B64019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E37A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AD3A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14F5" w14:textId="195BEDAC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F4100" w:rsidRPr="003314BB" w14:paraId="06785419" w14:textId="1D71F118" w:rsidTr="00691536">
        <w:trPr>
          <w:trHeight w:val="308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8D5D1" w14:textId="77777777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11. Do the results of this study fit with other available evidence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B4B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27F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3E7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32E8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B9AB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CEB0EC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28B2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6C1F2E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11CB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6FE7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D8D6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65E4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C2DB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3012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10C9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52BDBD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E9D6D5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877AEB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275963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410949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B226D1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2C07A6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39F5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AA4F77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5B5894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0608A3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370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7DB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D552A4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3BA3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C84D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0D4F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545FB2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15D6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884B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AE363" w14:textId="76B9A564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F4100" w:rsidRPr="003314BB" w14:paraId="2B5DF8C9" w14:textId="6932133F" w:rsidTr="00691536">
        <w:trPr>
          <w:trHeight w:val="233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F00F9" w14:textId="77777777" w:rsidR="00DF4100" w:rsidRPr="00D5437D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437D">
              <w:rPr>
                <w:rFonts w:ascii="Times New Roman" w:eastAsia="Times New Roman" w:hAnsi="Times New Roman" w:cs="Times New Roman"/>
                <w:sz w:val="18"/>
                <w:szCs w:val="18"/>
              </w:rPr>
              <w:t>12. What are the implications of this study for practice?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2BA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34F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509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A412B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F8F6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3DCA1A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36C7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9D4424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EA69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97C5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40A1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50C0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F87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7811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0080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F3FCE2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DD3919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8844FC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6F45E0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7C908B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66129B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889BF9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7346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8F34B7B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8A3A0A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855E60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6747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E852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996B1B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C61B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D981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FEEA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062C5F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1A48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14B9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94043" w14:textId="4B0AD939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4100" w:rsidRPr="003314BB" w14:paraId="651F2EB9" w14:textId="00C32528" w:rsidTr="00691536">
        <w:trPr>
          <w:trHeight w:val="315"/>
        </w:trPr>
        <w:tc>
          <w:tcPr>
            <w:tcW w:w="118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0671" w14:textId="77777777" w:rsidR="00DF4100" w:rsidRPr="003314BB" w:rsidRDefault="00DF4100" w:rsidP="00DF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(12 for prospective, 10 for cross-sectional)</w:t>
            </w:r>
          </w:p>
        </w:tc>
        <w:tc>
          <w:tcPr>
            <w:tcW w:w="1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0B9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B6C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E3B6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3A604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4CCA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17D184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8F2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3838E2" w14:textId="445FCFCF" w:rsidR="00DF4100" w:rsidRPr="003314BB" w:rsidRDefault="00456F7E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B2A05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7B53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FF00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D9DF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B0DD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FA68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59CA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8F8AC3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6F4385C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223150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6EADE9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B6A75BD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E33AB8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F491C8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88537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77B79D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6FD94C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94088C1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B296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F6333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F8D8A1E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8A500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EAD78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19E79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219658A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95A52" w14:textId="77777777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AA095" w14:textId="490221F9" w:rsidR="00DF4100" w:rsidRPr="003314BB" w:rsidRDefault="00691536" w:rsidP="00D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528B3" w14:textId="7A3C4F1F" w:rsidR="00DF4100" w:rsidRPr="003314BB" w:rsidRDefault="00DF4100" w:rsidP="00DF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1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5437D" w:rsidRPr="003314BB" w14:paraId="005AA59B" w14:textId="7EA74B91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04AB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E6030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erouti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CCDCE4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42ED4B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ann2012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479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62522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ann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0B4DB0" w14:textId="20394642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B03117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zmak2016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5820E9" w14:textId="4787C330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F37783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tad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CD9DE" w14:textId="176AC450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AFE99" w14:textId="691E33D5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ensen 2015</w:t>
            </w:r>
          </w:p>
        </w:tc>
      </w:tr>
      <w:tr w:rsidR="00D5437D" w:rsidRPr="003314BB" w14:paraId="56F2DB2C" w14:textId="07D6166B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FCB87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FD7EF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lve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B9E2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00095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'Errico2013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6344F8" w14:textId="02DC8C74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59CD37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26009985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borovic</w:t>
            </w:r>
            <w:bookmarkEnd w:id="1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278C5" w14:textId="1C65E4B0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E37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den2016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84DC" w14:textId="5BB1C301" w:rsidR="008F2BAB" w:rsidRPr="003314BB" w:rsidRDefault="00D6216F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38E9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 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2FAB2" w14:textId="0EC153CF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6AA76" w14:textId="592761E5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Noben2014</w:t>
            </w:r>
          </w:p>
        </w:tc>
      </w:tr>
      <w:tr w:rsidR="00D5437D" w:rsidRPr="003314BB" w14:paraId="3B1B0146" w14:textId="5566556C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085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EE364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nkoff2006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6569D" w14:textId="27F87CE8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56C00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tvak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5D00DC" w14:textId="5AE5CCE9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F6DA7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borovic2016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28D869" w14:textId="65C54711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02F64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hait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FF716" w14:textId="633C2559" w:rsidR="008F2BAB" w:rsidRPr="003314BB" w:rsidRDefault="00D6216F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6DE70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sun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02131" w14:textId="7FEE812A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7E0EE" w14:textId="31F87E79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hAnsi="Times New Roman" w:cs="Times New Roman"/>
                <w:sz w:val="18"/>
                <w:szCs w:val="18"/>
              </w:rPr>
              <w:t>Noben2015</w:t>
            </w:r>
          </w:p>
        </w:tc>
      </w:tr>
      <w:tr w:rsidR="00D5437D" w:rsidRPr="003314BB" w14:paraId="5A275933" w14:textId="47ACFC5A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A3C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42930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kevit1997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D081B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CBC6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oniemi2013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2508B9" w14:textId="50EA950F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CC6F5B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borovic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D8E136" w14:textId="4235744D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447E5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u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02333" w14:textId="4EADD695" w:rsidR="008F2BAB" w:rsidRPr="003314BB" w:rsidRDefault="00D6216F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359E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ren 2011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DE9B5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9E62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437D" w:rsidRPr="003314BB" w14:paraId="1FEBCD1F" w14:textId="5DDE6D3B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5F23D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AD98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Vela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852A2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6DFF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dén2013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4B4C77" w14:textId="79B285A0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C1587B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2014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6C4C10" w14:textId="11AC18D9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AED26F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sad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CBD73F" w14:textId="7A7AF439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0D6D72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iroz-Lima 2015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74ED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16A3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437D" w:rsidRPr="003314BB" w14:paraId="70951564" w14:textId="6C23BA02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428D8A2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0B8570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ewell2010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AD136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8CEF3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un2014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F7FAF2" w14:textId="149EE844" w:rsidR="008F2BAB" w:rsidRPr="003314BB" w:rsidRDefault="00D6216F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62F85F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 2016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F21EA" w14:textId="07DAAACC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4D9D6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ela-Savič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5B9B0" w14:textId="2109F3F2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171B3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tanen2011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3B4EC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3C142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437D" w:rsidRPr="003314BB" w14:paraId="04BECF3E" w14:textId="7239D56B" w:rsidTr="00691536">
        <w:trPr>
          <w:trHeight w:val="45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29F8E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FD8BD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tinez 2012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A8F7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DD882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umans2014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C7FA2C" w14:textId="1C053EE6" w:rsidR="008F2BAB" w:rsidRPr="003314BB" w:rsidRDefault="00D6216F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D5491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nckeviciene2016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FE45" w14:textId="549E8A6F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788E3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denbroeck2017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B54EB" w14:textId="29A72E0E" w:rsidR="008F2BAB" w:rsidRPr="003314BB" w:rsidRDefault="00D6216F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1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576F1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tvak</w:t>
            </w:r>
            <w:proofErr w:type="spellEnd"/>
            <w:r w:rsidRPr="00331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0BE8A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D5EE9" w14:textId="77777777" w:rsidR="008F2BAB" w:rsidRPr="003314BB" w:rsidRDefault="008F2BAB" w:rsidP="003314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7C093FC" w14:textId="19F6CBF2" w:rsidR="00D5437D" w:rsidRDefault="00D5437D"/>
    <w:p w14:paraId="2BFAB9FD" w14:textId="77777777" w:rsidR="00D5437D" w:rsidRDefault="00D5437D"/>
    <w:tbl>
      <w:tblPr>
        <w:tblW w:w="2965" w:type="pct"/>
        <w:tblInd w:w="1316" w:type="dxa"/>
        <w:tblLayout w:type="fixed"/>
        <w:tblLook w:val="04A0" w:firstRow="1" w:lastRow="0" w:firstColumn="1" w:lastColumn="0" w:noHBand="0" w:noVBand="1"/>
      </w:tblPr>
      <w:tblGrid>
        <w:gridCol w:w="6346"/>
        <w:gridCol w:w="705"/>
        <w:gridCol w:w="628"/>
      </w:tblGrid>
      <w:tr w:rsidR="00D5437D" w:rsidRPr="003D721F" w14:paraId="50EA5C95" w14:textId="028A4B8B" w:rsidTr="00D5437D">
        <w:trPr>
          <w:trHeight w:val="33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B91D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  <w:r w:rsidRPr="003D72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ality Assessment - CASP Economic Evaluation tool</w:t>
            </w:r>
          </w:p>
        </w:tc>
      </w:tr>
      <w:tr w:rsidR="00D5437D" w:rsidRPr="003D721F" w14:paraId="60D12EF0" w14:textId="7F46BA24" w:rsidTr="00D5437D">
        <w:trPr>
          <w:trHeight w:val="332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B22B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606FE" w14:textId="6D3A09BD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72346" w14:textId="6BE0BE7C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="00D621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D5437D" w:rsidRPr="003D721F" w14:paraId="74CD84E9" w14:textId="197E6162" w:rsidTr="00D5437D">
        <w:trPr>
          <w:trHeight w:val="570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2865A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Was a well-defined question posed?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90A60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0035B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61502974" w14:textId="37EA75A7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0CA18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 Was a comprehensive description of the competing alternatives given?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5C07B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5E648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0346BFD8" w14:textId="5DB416C6" w:rsidTr="00D5437D">
        <w:trPr>
          <w:trHeight w:val="278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32F84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 Does the paper provide evidence that the </w:t>
            </w:r>
            <w:proofErr w:type="spellStart"/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amme</w:t>
            </w:r>
            <w:proofErr w:type="spellEnd"/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ould be </w:t>
            </w:r>
            <w:proofErr w:type="gramStart"/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ive ?</w:t>
            </w:r>
            <w:proofErr w:type="gramEnd"/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2B5C5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3FFBC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1B5B7AC8" w14:textId="3B81FCC8" w:rsidTr="00D5437D">
        <w:trPr>
          <w:trHeight w:val="116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A6E5A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 Were the effects of the intervention identifie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844F7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AB981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65113E4D" w14:textId="060101D3" w:rsidTr="00D5437D">
        <w:trPr>
          <w:trHeight w:val="570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21A3B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 Were all important and relevant resources required and health outcome costs for each alternative identified, measured in appropriate units and valued credibly?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51F86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74C91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03FCD25D" w14:textId="433FE6C1" w:rsidTr="00D5437D">
        <w:trPr>
          <w:trHeight w:val="570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FF1D4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 Were costs and consequences adjusted for different times at which they occurred (discounting)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D3465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FF37D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5437D" w:rsidRPr="003D721F" w14:paraId="5B72D23D" w14:textId="3F4DD80E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E5FF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 What were the results of the evaluation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A218E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62E16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5437D" w:rsidRPr="003D721F" w14:paraId="0C40CB5D" w14:textId="7D79C83F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85C9A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 Was an incremental analysis of the consequences and cost of alternatives performed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5761B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0D4CE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645CD742" w14:textId="6CD312A2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6712C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 Was an adequate sensitivity analysis performed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07C46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C7AB9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74385599" w14:textId="32FEC514" w:rsidTr="00D5437D">
        <w:trPr>
          <w:trHeight w:val="368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AE6D3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 Is the </w:t>
            </w:r>
            <w:proofErr w:type="spellStart"/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amme</w:t>
            </w:r>
            <w:proofErr w:type="spellEnd"/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kely to be equally effective in your context or setting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6236B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6F86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5CAC99F3" w14:textId="66D2DBDB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8BA55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 Are the costs translatable to your setting?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10A27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F2148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5437D" w:rsidRPr="003D721F" w14:paraId="565B4332" w14:textId="13FAEB8D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AF477" w14:textId="77777777" w:rsidR="00D5437D" w:rsidRPr="003D721F" w:rsidRDefault="00D5437D" w:rsidP="00331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 Is it worth doing in your setting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1565E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B2585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5437D" w:rsidRPr="003D721F" w14:paraId="494A1C01" w14:textId="3F8AF5C9" w:rsidTr="00D5437D">
        <w:trPr>
          <w:trHeight w:val="285"/>
        </w:trPr>
        <w:tc>
          <w:tcPr>
            <w:tcW w:w="4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DB3F4" w14:textId="77777777" w:rsidR="00D5437D" w:rsidRPr="003D721F" w:rsidRDefault="00D5437D" w:rsidP="00331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:11 mark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D4280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CFE71" w14:textId="77777777" w:rsidR="00D5437D" w:rsidRPr="003D721F" w:rsidRDefault="00D5437D" w:rsidP="00331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14:paraId="607124C1" w14:textId="77777777" w:rsidR="003D721F" w:rsidRPr="003D721F" w:rsidRDefault="003D721F">
      <w:pPr>
        <w:rPr>
          <w:rFonts w:ascii="Times New Roman" w:hAnsi="Times New Roman" w:cs="Times New Roman"/>
          <w:sz w:val="18"/>
          <w:szCs w:val="18"/>
        </w:rPr>
      </w:pPr>
    </w:p>
    <w:sectPr w:rsidR="003D721F" w:rsidRPr="003D721F" w:rsidSect="003314BB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CF4E9" w14:textId="77777777" w:rsidR="00566C6D" w:rsidRDefault="00566C6D" w:rsidP="00D6216F">
      <w:pPr>
        <w:spacing w:after="0" w:line="240" w:lineRule="auto"/>
      </w:pPr>
      <w:r>
        <w:separator/>
      </w:r>
    </w:p>
  </w:endnote>
  <w:endnote w:type="continuationSeparator" w:id="0">
    <w:p w14:paraId="04BACD3E" w14:textId="77777777" w:rsidR="00566C6D" w:rsidRDefault="00566C6D" w:rsidP="00D62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711BF" w14:textId="77777777" w:rsidR="00566C6D" w:rsidRDefault="00566C6D" w:rsidP="00D6216F">
      <w:pPr>
        <w:spacing w:after="0" w:line="240" w:lineRule="auto"/>
      </w:pPr>
      <w:r>
        <w:separator/>
      </w:r>
    </w:p>
  </w:footnote>
  <w:footnote w:type="continuationSeparator" w:id="0">
    <w:p w14:paraId="537BB5D7" w14:textId="77777777" w:rsidR="00566C6D" w:rsidRDefault="00566C6D" w:rsidP="00D62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1F"/>
    <w:rsid w:val="00045290"/>
    <w:rsid w:val="000727A6"/>
    <w:rsid w:val="002B31E7"/>
    <w:rsid w:val="003314BB"/>
    <w:rsid w:val="003D721F"/>
    <w:rsid w:val="00456F7E"/>
    <w:rsid w:val="004C2FDE"/>
    <w:rsid w:val="00566C6D"/>
    <w:rsid w:val="00691536"/>
    <w:rsid w:val="00727126"/>
    <w:rsid w:val="008F2BAB"/>
    <w:rsid w:val="00BE5970"/>
    <w:rsid w:val="00D5437D"/>
    <w:rsid w:val="00D6216F"/>
    <w:rsid w:val="00DA6B2C"/>
    <w:rsid w:val="00DF4100"/>
    <w:rsid w:val="00F7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AB20E"/>
  <w15:chartTrackingRefBased/>
  <w15:docId w15:val="{CDCFE8EE-F9C3-4621-AF36-2F403746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16F"/>
  </w:style>
  <w:style w:type="paragraph" w:styleId="Footer">
    <w:name w:val="footer"/>
    <w:basedOn w:val="Normal"/>
    <w:link w:val="FooterChar"/>
    <w:uiPriority w:val="99"/>
    <w:unhideWhenUsed/>
    <w:rsid w:val="00D62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Lui</dc:creator>
  <cp:keywords/>
  <dc:description/>
  <cp:lastModifiedBy>Juliana Lui</cp:lastModifiedBy>
  <cp:revision>5</cp:revision>
  <dcterms:created xsi:type="dcterms:W3CDTF">2018-09-29T09:58:00Z</dcterms:created>
  <dcterms:modified xsi:type="dcterms:W3CDTF">2018-10-18T06:06:00Z</dcterms:modified>
</cp:coreProperties>
</file>